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67267" w14:textId="0500AB7A" w:rsidR="00D86988" w:rsidRDefault="00D86988" w:rsidP="00D86988">
      <w:pPr>
        <w:rPr>
          <w:rFonts w:ascii="Times New Roman" w:hAnsi="Times New Roman" w:cs="Times New Roman"/>
          <w:sz w:val="22"/>
          <w:szCs w:val="22"/>
        </w:rPr>
      </w:pPr>
      <w:r w:rsidRPr="00D86988">
        <w:rPr>
          <w:rFonts w:ascii="Times New Roman" w:hAnsi="Times New Roman" w:cs="Times New Roman"/>
          <w:b/>
          <w:sz w:val="22"/>
          <w:szCs w:val="22"/>
        </w:rPr>
        <w:t>Random parameters</w:t>
      </w:r>
      <w:r w:rsidRPr="00D86988">
        <w:rPr>
          <w:rFonts w:ascii="Times New Roman" w:hAnsi="Times New Roman" w:cs="Times New Roman"/>
          <w:sz w:val="22"/>
          <w:szCs w:val="22"/>
        </w:rPr>
        <w:t xml:space="preserve">: The random parameters are between-occasion variance (variation in scores between occasions for each child), between-child intercept variance (variation in scores between children at age 7), between-child linear slope variance (variation between children in the average rate of annual change in scores), between-child quadratic slope variance (variation between children in the non-constant </w:t>
      </w:r>
      <w:r w:rsidRPr="00D86988">
        <w:rPr>
          <w:rStyle w:val="st"/>
          <w:rFonts w:ascii="Times New Roman" w:hAnsi="Times New Roman" w:cs="Times New Roman"/>
          <w:sz w:val="22"/>
          <w:szCs w:val="22"/>
        </w:rPr>
        <w:t xml:space="preserve">average </w:t>
      </w:r>
      <w:r w:rsidRPr="00D86988">
        <w:rPr>
          <w:rStyle w:val="Emphasis"/>
          <w:rFonts w:ascii="Times New Roman" w:hAnsi="Times New Roman" w:cs="Times New Roman"/>
          <w:i w:val="0"/>
          <w:sz w:val="22"/>
          <w:szCs w:val="22"/>
        </w:rPr>
        <w:t>rate of annual change</w:t>
      </w:r>
      <w:r w:rsidRPr="00D86988">
        <w:rPr>
          <w:rStyle w:val="st"/>
          <w:rFonts w:ascii="Times New Roman" w:hAnsi="Times New Roman" w:cs="Times New Roman"/>
          <w:sz w:val="22"/>
          <w:szCs w:val="22"/>
        </w:rPr>
        <w:t xml:space="preserve"> in scores)</w:t>
      </w:r>
      <w:r w:rsidRPr="00D86988">
        <w:rPr>
          <w:rFonts w:ascii="Times New Roman" w:hAnsi="Times New Roman" w:cs="Times New Roman"/>
          <w:sz w:val="22"/>
          <w:szCs w:val="22"/>
        </w:rPr>
        <w:t xml:space="preserve">, covariance of the between-child intercept variance and the between-child linear slope variance (showing the relationship between scores at age 7 and their average rate of annual change), covariance of the between-child intercept variance and the between-child quadratic slope variance (showing the relationship between scores at age 7 and their non-constant </w:t>
      </w:r>
      <w:r w:rsidRPr="00D86988">
        <w:rPr>
          <w:rStyle w:val="st"/>
          <w:rFonts w:ascii="Times New Roman" w:hAnsi="Times New Roman" w:cs="Times New Roman"/>
          <w:sz w:val="22"/>
          <w:szCs w:val="22"/>
        </w:rPr>
        <w:t xml:space="preserve">average </w:t>
      </w:r>
      <w:r w:rsidRPr="00D86988">
        <w:rPr>
          <w:rStyle w:val="Emphasis"/>
          <w:rFonts w:ascii="Times New Roman" w:hAnsi="Times New Roman" w:cs="Times New Roman"/>
          <w:i w:val="0"/>
          <w:sz w:val="22"/>
          <w:szCs w:val="22"/>
        </w:rPr>
        <w:t>rate of annual change)</w:t>
      </w:r>
      <w:r w:rsidRPr="00D86988">
        <w:rPr>
          <w:rFonts w:ascii="Times New Roman" w:hAnsi="Times New Roman" w:cs="Times New Roman"/>
          <w:sz w:val="22"/>
          <w:szCs w:val="22"/>
        </w:rPr>
        <w:t xml:space="preserve">, and covariance of the between-child linear slope variance and the between-child quadratic slope variance (showing the relationship between the variances of the linear and the quadratic slopes). </w:t>
      </w:r>
    </w:p>
    <w:p w14:paraId="46A27CBC" w14:textId="77777777" w:rsidR="00D86988" w:rsidRDefault="00D86988" w:rsidP="00695F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500D8FDB" w14:textId="1C8F75AF" w:rsidR="005A7847" w:rsidRPr="00D86988" w:rsidRDefault="00BE6D58" w:rsidP="00695F2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D86988">
        <w:rPr>
          <w:rFonts w:ascii="Times New Roman" w:hAnsi="Times New Roman" w:cs="Times New Roman"/>
          <w:b/>
          <w:sz w:val="22"/>
          <w:szCs w:val="22"/>
        </w:rPr>
        <w:t>Supplementary Table 1</w:t>
      </w:r>
    </w:p>
    <w:p w14:paraId="69FCAA21" w14:textId="1E7D354F" w:rsidR="00695F22" w:rsidRPr="00307CF9" w:rsidRDefault="00E33BC2" w:rsidP="00695F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07CF9">
        <w:rPr>
          <w:rFonts w:ascii="Times New Roman" w:hAnsi="Times New Roman" w:cs="Times New Roman"/>
          <w:sz w:val="22"/>
          <w:szCs w:val="22"/>
        </w:rPr>
        <w:t xml:space="preserve">Fixed and random effects </w:t>
      </w:r>
      <w:r w:rsidR="00C74884" w:rsidRPr="00307CF9">
        <w:rPr>
          <w:rFonts w:ascii="Times New Roman" w:hAnsi="Times New Roman" w:cs="Times New Roman"/>
          <w:sz w:val="22"/>
          <w:szCs w:val="22"/>
        </w:rPr>
        <w:t>on emotional and conduct problems.</w:t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3085"/>
        <w:gridCol w:w="1205"/>
        <w:gridCol w:w="1205"/>
        <w:gridCol w:w="283"/>
        <w:gridCol w:w="1168"/>
        <w:gridCol w:w="992"/>
        <w:gridCol w:w="392"/>
        <w:gridCol w:w="1205"/>
        <w:gridCol w:w="1205"/>
        <w:gridCol w:w="236"/>
        <w:gridCol w:w="1123"/>
        <w:gridCol w:w="1077"/>
      </w:tblGrid>
      <w:tr w:rsidR="00740D01" w:rsidRPr="00307CF9" w14:paraId="4964A30F" w14:textId="77777777" w:rsidTr="002940FF">
        <w:trPr>
          <w:trHeight w:val="31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D037415" w14:textId="77777777" w:rsidR="00006153" w:rsidRPr="00307CF9" w:rsidRDefault="00006153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89111C" w14:textId="77777777" w:rsidR="00006153" w:rsidRPr="00307CF9" w:rsidRDefault="00006153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5BF5BD" w14:textId="0C921156" w:rsidR="00740D01" w:rsidRPr="00307CF9" w:rsidRDefault="00740D0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3" w:type="dxa"/>
            <w:gridSpan w:val="5"/>
            <w:tcBorders>
              <w:top w:val="nil"/>
              <w:left w:val="nil"/>
              <w:right w:val="nil"/>
            </w:tcBorders>
          </w:tcPr>
          <w:p w14:paraId="2129827C" w14:textId="77777777" w:rsidR="00307CF9" w:rsidRDefault="00307CF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EF5A15" w14:textId="3441C737" w:rsidR="00307CF9" w:rsidRDefault="00740D01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 w:rsidR="004034C8" w:rsidRPr="00307C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A845123" w14:textId="77777777" w:rsidR="00740D01" w:rsidRPr="00307CF9" w:rsidRDefault="00740D01" w:rsidP="00307C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C671D34" w14:textId="77777777" w:rsidR="00740D01" w:rsidRPr="00307CF9" w:rsidRDefault="00740D0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6" w:type="dxa"/>
            <w:gridSpan w:val="5"/>
            <w:tcBorders>
              <w:top w:val="nil"/>
              <w:left w:val="nil"/>
              <w:right w:val="nil"/>
            </w:tcBorders>
          </w:tcPr>
          <w:p w14:paraId="507F8F8F" w14:textId="77777777" w:rsidR="00307CF9" w:rsidRDefault="00307CF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5FAC60" w14:textId="1172C898" w:rsidR="00CA4C39" w:rsidRPr="00307CF9" w:rsidRDefault="00740D01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 w:rsidR="004034C8" w:rsidRPr="00307C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B863C9E" w14:textId="67D06B96" w:rsidR="00740D01" w:rsidRPr="00307CF9" w:rsidRDefault="00CA4C39" w:rsidP="00CA4C39">
            <w:pPr>
              <w:tabs>
                <w:tab w:val="left" w:pos="11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2C1846" w:rsidRPr="00307CF9" w14:paraId="30AD9B76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4D05B87" w14:textId="2BF612F9" w:rsidR="002C1846" w:rsidRPr="00307CF9" w:rsidRDefault="002C1846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8DC41" w14:textId="0D2C4B47" w:rsidR="002C1846" w:rsidRPr="00307CF9" w:rsidRDefault="002C184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Emotional Problem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65670A6" w14:textId="77777777" w:rsidR="002C1846" w:rsidRPr="00307CF9" w:rsidRDefault="002C184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</w:tcPr>
          <w:p w14:paraId="38542528" w14:textId="5DE40E42" w:rsidR="002C1846" w:rsidRPr="00307CF9" w:rsidRDefault="002C1846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nduct</w:t>
            </w:r>
            <w:r w:rsidR="00CA4C39"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Problem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43F3B28" w14:textId="77777777" w:rsidR="002C1846" w:rsidRPr="00307CF9" w:rsidRDefault="002C184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14:paraId="31A8FDC5" w14:textId="469F94A0" w:rsidR="002C1846" w:rsidRPr="00307CF9" w:rsidRDefault="002C184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Emotional Problem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B1C4569" w14:textId="77777777" w:rsidR="002C1846" w:rsidRPr="00307CF9" w:rsidRDefault="002C184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0" w:type="dxa"/>
            <w:gridSpan w:val="2"/>
            <w:tcBorders>
              <w:left w:val="nil"/>
              <w:bottom w:val="nil"/>
              <w:right w:val="nil"/>
            </w:tcBorders>
          </w:tcPr>
          <w:p w14:paraId="0F224494" w14:textId="1103ECD8" w:rsidR="002C1846" w:rsidRPr="00307CF9" w:rsidRDefault="002C1846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nduct Problems</w:t>
            </w:r>
          </w:p>
        </w:tc>
      </w:tr>
      <w:tr w:rsidR="009D7EC9" w:rsidRPr="00307CF9" w14:paraId="71FCEBF0" w14:textId="77777777" w:rsidTr="002940FF">
        <w:trPr>
          <w:trHeight w:val="187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65093" w14:textId="6BEDEB3F" w:rsidR="00CA4C39" w:rsidRPr="00307CF9" w:rsidRDefault="00CA4C39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66B38B" w14:textId="71FD7E41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1A017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076680" w14:textId="77777777" w:rsidR="00614DD5" w:rsidRPr="00307CF9" w:rsidRDefault="00614DD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BC3AD0" w14:textId="38BD4B3B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eff</w:t>
            </w:r>
            <w:proofErr w:type="spellEnd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FFA67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462D63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0C6A03" w14:textId="50FBFB10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BE483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EE889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BBD6F1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16F4E2" w14:textId="6DDB6C7A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eff</w:t>
            </w:r>
            <w:proofErr w:type="spellEnd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AA8D3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0B7601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63D57C" w14:textId="15DD7218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65DE6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5DAD4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78BECD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FFC1BB" w14:textId="0F1F2B53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eff</w:t>
            </w:r>
            <w:proofErr w:type="spellEnd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612C7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FB29C6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2F7A62" w14:textId="39CDD2F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7045A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1E75A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254654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8CEAF9" w14:textId="28230FF8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eff</w:t>
            </w:r>
            <w:proofErr w:type="spellEnd"/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8F6D9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12C882" w14:textId="77777777" w:rsidR="00614DD5" w:rsidRPr="00307CF9" w:rsidRDefault="00614DD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0196A4" w14:textId="64286672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</w:tr>
      <w:tr w:rsidR="00CA4C39" w:rsidRPr="00307CF9" w14:paraId="51D1431E" w14:textId="77777777" w:rsidTr="00AC597B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FDBD4" w14:textId="77777777" w:rsidR="00CA4C39" w:rsidRPr="00307CF9" w:rsidRDefault="00CA4C39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123BD" w14:textId="77777777" w:rsidR="00CA4C39" w:rsidRPr="00307CF9" w:rsidRDefault="00CA4C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EDB0" w14:textId="77777777" w:rsidR="00CA4C39" w:rsidRPr="00307CF9" w:rsidRDefault="00CA4C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F6595" w14:textId="77777777" w:rsidR="00CA4C39" w:rsidRPr="00307CF9" w:rsidRDefault="00CA4C39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B54C1" w14:textId="7533A3A1" w:rsidR="00CA4C39" w:rsidRPr="00307CF9" w:rsidRDefault="00CA4C39" w:rsidP="00CA4C3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b/>
                <w:sz w:val="22"/>
                <w:szCs w:val="22"/>
              </w:rPr>
              <w:t>Fixed Effec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3472" w14:textId="77777777" w:rsidR="00CA4C39" w:rsidRPr="00307CF9" w:rsidRDefault="00CA4C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EC6D" w14:textId="77777777" w:rsidR="00CA4C39" w:rsidRPr="00307CF9" w:rsidRDefault="00CA4C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A0AE8" w14:textId="77777777" w:rsidR="00CA4C39" w:rsidRPr="00307CF9" w:rsidRDefault="00CA4C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2F34" w:rsidRPr="00307CF9" w14:paraId="3A14DB87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EF458A4" w14:textId="5B6A2F9E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08153C6" w14:textId="25214BD3" w:rsidR="006C2F34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  <w:r w:rsidR="00756AF2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AEB30B" w14:textId="68C3100D" w:rsidR="006C2F34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179526" w14:textId="77777777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076D89" w14:textId="02D80E74" w:rsidR="006C2F34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94832" w14:textId="456CA369" w:rsidR="006C2F34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124F33D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E41D1A" w14:textId="0B06A5A3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70E86DE" w14:textId="521471E1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58E9C0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AA5FD67" w14:textId="678AFABE" w:rsidR="006C2F34" w:rsidRPr="00307CF9" w:rsidRDefault="006651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537DFB" w14:textId="519AFBF2" w:rsidR="006C2F34" w:rsidRPr="00307CF9" w:rsidRDefault="006651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6C2F34" w:rsidRPr="00307CF9" w14:paraId="26DA4994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3C34AD2" w14:textId="47F101D8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1A0A3E" w14:textId="14576065" w:rsidR="006C2F34" w:rsidRPr="00307CF9" w:rsidRDefault="00020F4B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  <w:r w:rsidR="00A2601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07CFF3" w14:textId="0BBE792C" w:rsidR="006C2F34" w:rsidRPr="00307CF9" w:rsidRDefault="00020F4B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C19EE6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BFC8D1A" w14:textId="35AF1CB5" w:rsidR="006C2F34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9E70B" w14:textId="04E00209" w:rsidR="006C2F34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A219D31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8B4B7F2" w14:textId="7561B654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980E96" w14:textId="409C9C71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74434B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712CAC" w14:textId="59C2289C" w:rsidR="006C2F34" w:rsidRPr="00307CF9" w:rsidRDefault="006651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4673EF" w14:textId="0CFF0F3E" w:rsidR="006C2F34" w:rsidRPr="00307CF9" w:rsidRDefault="00665139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B42AD8" w:rsidRPr="00307CF9" w14:paraId="60D47957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13FFC1D" w14:textId="78C96347" w:rsidR="00B42AD8" w:rsidRPr="00307CF9" w:rsidRDefault="00B42AD8" w:rsidP="00CA4C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EB7A473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2CA74B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1AC814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07A8D52" w14:textId="19ED17D0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C4566" w14:textId="5592E16C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84F4640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446EA2E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F92B3E2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0BE8C0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ECED22" w14:textId="12336294" w:rsidR="00B42AD8" w:rsidRPr="00307CF9" w:rsidRDefault="0036739B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2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5213F5" w14:textId="26D3460F" w:rsidR="00B42AD8" w:rsidRPr="00307CF9" w:rsidRDefault="0036739B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6C2F34" w:rsidRPr="00307CF9" w14:paraId="49B2F38B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DA6F4D" w14:textId="7135EB4B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England Disadvantag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ECA8B9" w14:textId="6005EABF" w:rsidR="006C2F34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11B38C" w14:textId="5E0B90A7" w:rsidR="006C2F34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21E2BE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7C7EEBA" w14:textId="6FBDED9C" w:rsidR="006C2F34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4678B" w14:textId="6451699D" w:rsidR="006C2F34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2051525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F8B9DB1" w14:textId="532A727E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1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808D129" w14:textId="1E7724A4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CC586" w14:textId="77777777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EB96BAA" w14:textId="428967AA" w:rsidR="006C2F34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4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4275EE" w14:textId="2C5ABBE7" w:rsidR="006C2F34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6C2F34" w:rsidRPr="00307CF9" w14:paraId="38FABABE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727063C" w14:textId="05DAE05F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England Ethn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26E56B" w14:textId="09669F25" w:rsidR="006C2F34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154</w:t>
            </w:r>
            <w:r w:rsidR="00756AF2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23C077F" w14:textId="6BC26C24" w:rsidR="006C2F34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F873DF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B75FC0" w14:textId="224D9443" w:rsidR="006C2F34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1F898" w14:textId="153D9B38" w:rsidR="006C2F34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E2ABD1A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6C1CEB0" w14:textId="5BC56B63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1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A57F22" w14:textId="3FB59D91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0B42C0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4B4B23" w14:textId="2FE749E9" w:rsidR="006C2F34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0C7BEB" w14:textId="570B43F0" w:rsidR="006C2F34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837</w:t>
            </w:r>
          </w:p>
        </w:tc>
      </w:tr>
      <w:tr w:rsidR="00EE7C35" w:rsidRPr="00307CF9" w14:paraId="4A00DA7F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14C32A4" w14:textId="1DCB1734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Wales Advantag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33F8032" w14:textId="1CBB8DCD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6259DA3" w14:textId="623BBA87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1D34C8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77EC0D5" w14:textId="777874C1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8A5F7" w14:textId="6323FFE8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AC3AE80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0A4011" w14:textId="356A8D08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487E4E" w14:textId="53B13F13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223DAC" w14:textId="77777777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8A4AD9A" w14:textId="663A3549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1.3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A4B6AE" w14:textId="621B2F53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</w:tr>
      <w:tr w:rsidR="006C2F34" w:rsidRPr="00307CF9" w14:paraId="46F5295D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8D81443" w14:textId="4640A123" w:rsidR="006C2F34" w:rsidRPr="00307CF9" w:rsidRDefault="006C2F34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Wales Disadvantaged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8E2EFF" w14:textId="286FAAB5" w:rsidR="006C2F34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ADD29D" w14:textId="5EF4972D" w:rsidR="006C2F34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75B30B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066D9D" w14:textId="771D416B" w:rsidR="006C2F34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276F2" w14:textId="3863936B" w:rsidR="006C2F34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27A2CD5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9A386C" w14:textId="51CDAD91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416B83A" w14:textId="5A888291" w:rsidR="006C2F34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A66289" w14:textId="77777777" w:rsidR="006C2F34" w:rsidRPr="00307CF9" w:rsidRDefault="006C2F34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A04ED0" w14:textId="47F35C04" w:rsidR="006C2F34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5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1EF6F7" w14:textId="5E1DEFA0" w:rsidR="006C2F34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</w:tr>
      <w:tr w:rsidR="00EE7C35" w:rsidRPr="00307CF9" w14:paraId="4961F6E3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56C3A34" w14:textId="4E49394E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Scotland Advantag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01BAEE" w14:textId="685886BE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2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6CEE5E" w14:textId="2736085B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013E93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9CA709C" w14:textId="5F1B38ED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ED707" w14:textId="3263B9C2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99C16E3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426D928" w14:textId="4205EE49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3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65B371" w14:textId="789338CA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A1BCB5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8D1509B" w14:textId="3D7EB5BA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8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0E3707" w14:textId="410E69ED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</w:tr>
      <w:tr w:rsidR="00EE7C35" w:rsidRPr="00307CF9" w14:paraId="2130AF91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C7E90C7" w14:textId="63CC238B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Scotland Disadvantag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E84F611" w14:textId="5EEB6306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9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E0A080" w14:textId="0742C077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7A1C6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0A157D7" w14:textId="36DA2344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3AF92" w14:textId="6987AEBC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0632D10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7C47B0E" w14:textId="190D0EB2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1.326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B1A36C" w14:textId="06D23A3B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D7502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2BEEC4" w14:textId="61027C44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9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73D149" w14:textId="37662E5F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</w:tr>
      <w:tr w:rsidR="00EE7C35" w:rsidRPr="00307CF9" w14:paraId="5EF062AD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3E9ABD0" w14:textId="4706803B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Northern Ireland Advantag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6714F7C" w14:textId="26DE3C32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032AE1" w14:textId="36B80F06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90C39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4AD61FC" w14:textId="154743A2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4D55E" w14:textId="69FA4F74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ACA424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5E64EF" w14:textId="4A1098CA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C52D9F2" w14:textId="79C24F6D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8010C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91153EC" w14:textId="660DBB0A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1.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CD8190" w14:textId="37CD683E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</w:tr>
      <w:tr w:rsidR="00EE7C35" w:rsidRPr="00307CF9" w14:paraId="2AA043A5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093E666" w14:textId="614FC936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Northern Ireland Disadvantag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FAAFFF" w14:textId="4E25303F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4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3E946A" w14:textId="03B8BD47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D08AF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A70D5A4" w14:textId="42C6F86C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0C43A" w14:textId="6635148F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F34C222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085CC2" w14:textId="2E6E04D5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5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9DB401D" w14:textId="4DBC1926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3776D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9D816CA" w14:textId="5E24E4CB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4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EF0BB0" w14:textId="486A2A85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</w:tr>
      <w:tr w:rsidR="00EE7C35" w:rsidRPr="00307CF9" w14:paraId="7C7DD869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F8D8CEA" w14:textId="79FF6126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Family </w:t>
            </w:r>
            <w:r w:rsidR="0013256A">
              <w:rPr>
                <w:rFonts w:ascii="Times New Roman" w:hAnsi="Times New Roman" w:cs="Times New Roman"/>
                <w:sz w:val="22"/>
                <w:szCs w:val="22"/>
              </w:rPr>
              <w:t>S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63E3D8" w14:textId="40F40F7B" w:rsidR="00EE7C35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A1BA1" w:rsidRPr="00307CF9">
              <w:rPr>
                <w:rFonts w:ascii="Times New Roman" w:hAnsi="Times New Roman" w:cs="Times New Roman"/>
                <w:sz w:val="22"/>
                <w:szCs w:val="22"/>
              </w:rPr>
              <w:t>.919</w:t>
            </w:r>
            <w:r w:rsidR="00756AF2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728B275" w14:textId="21DDB878" w:rsidR="00EE7C35" w:rsidRPr="00307CF9" w:rsidRDefault="008A1BA1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52F5F1" w14:textId="77777777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CB1E44E" w14:textId="37B738B1" w:rsidR="00EE7C35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404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088A9" w14:textId="37BF1D21" w:rsidR="00EE7C35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6D78CD7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42FEF4" w14:textId="24F98A26" w:rsidR="00EE7C35" w:rsidRPr="00A26010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010">
              <w:rPr>
                <w:rFonts w:ascii="Times New Roman" w:hAnsi="Times New Roman" w:cs="Times New Roman"/>
                <w:sz w:val="22"/>
                <w:szCs w:val="22"/>
              </w:rPr>
              <w:t>1.255</w:t>
            </w:r>
            <w:r w:rsidR="00F12A16" w:rsidRPr="00A2601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33BB162" w14:textId="3FEAC8A4" w:rsidR="00EE7C35" w:rsidRPr="00A26010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010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10AEC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0EE323" w14:textId="3E308C81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784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2C8883" w14:textId="6E390ACC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</w:tr>
      <w:tr w:rsidR="00EE7C35" w:rsidRPr="00307CF9" w14:paraId="09A5624B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04C803" w14:textId="6B63C5E3" w:rsidR="00EE7C35" w:rsidRPr="00307CF9" w:rsidRDefault="00BA382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Family </w:t>
            </w:r>
            <w:r w:rsidR="0013256A">
              <w:rPr>
                <w:rFonts w:ascii="Times New Roman" w:hAnsi="Times New Roman" w:cs="Times New Roman"/>
                <w:sz w:val="22"/>
                <w:szCs w:val="22"/>
              </w:rPr>
              <w:t>SED</w:t>
            </w:r>
            <w:r w:rsidR="00EE7C35"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 x 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79DE14" w14:textId="6E02AEA2" w:rsidR="00EE7C35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177</w:t>
            </w:r>
            <w:r w:rsidR="00756AF2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D496793" w14:textId="6BA8179C" w:rsidR="00EE7C35" w:rsidRPr="00307CF9" w:rsidRDefault="00F9130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176916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1276667" w14:textId="1D629D2D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06F76" w14:textId="6B34780C" w:rsidR="00EE7C35" w:rsidRPr="00307CF9" w:rsidRDefault="008133F7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310C707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B0241F" w14:textId="2D2002E9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1668529" w14:textId="401C7B7D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0F762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D354EA0" w14:textId="1D603956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3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162565" w14:textId="0F844A39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</w:tr>
      <w:tr w:rsidR="00EE7C35" w:rsidRPr="00307CF9" w14:paraId="30CFF1E6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B23E8E8" w14:textId="674F58D5" w:rsidR="00EE7C35" w:rsidRPr="00307CF9" w:rsidRDefault="00BA382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Family </w:t>
            </w:r>
            <w:r w:rsidR="0013256A">
              <w:rPr>
                <w:rFonts w:ascii="Times New Roman" w:hAnsi="Times New Roman" w:cs="Times New Roman"/>
                <w:sz w:val="22"/>
                <w:szCs w:val="22"/>
              </w:rPr>
              <w:t>SED</w:t>
            </w:r>
            <w:r w:rsidR="00EE7C35"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 x Age</w:t>
            </w:r>
            <w:r w:rsidR="00EE7C35"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AB098F" w14:textId="6141FED8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9AA7C3" w14:textId="3BDA8B32" w:rsidR="00EE7C35" w:rsidRPr="00307CF9" w:rsidRDefault="00035B9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22C480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BD9221D" w14:textId="140CC218" w:rsidR="00EE7C35" w:rsidRPr="00307CF9" w:rsidRDefault="00ED12F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E948B" w14:textId="487EC332" w:rsidR="00EE7C35" w:rsidRPr="00307CF9" w:rsidRDefault="00ED12F6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8956273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EEBA55" w14:textId="1FBA31E5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6F1F93" w14:textId="4518DC9B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1B3C4C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BE4E6AF" w14:textId="5859814F" w:rsidR="00EE7C35" w:rsidRPr="00307CF9" w:rsidRDefault="00D1584C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728E74" w14:textId="3829524E" w:rsidR="00EE7C35" w:rsidRPr="00307CF9" w:rsidRDefault="00D1584C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B42AD8" w:rsidRPr="00307CF9" w14:paraId="58470ECD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A00A2BD" w14:textId="7D9DA82E" w:rsidR="00B42AD8" w:rsidRPr="00307CF9" w:rsidRDefault="00B42AD8" w:rsidP="00CA4C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Family </w:t>
            </w:r>
            <w:r w:rsidR="0013256A">
              <w:rPr>
                <w:rFonts w:ascii="Times New Roman" w:hAnsi="Times New Roman" w:cs="Times New Roman"/>
                <w:sz w:val="22"/>
                <w:szCs w:val="22"/>
              </w:rPr>
              <w:t>SED</w:t>
            </w: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 x Age</w:t>
            </w:r>
            <w:r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5702046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99301B0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B471C3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07D21DB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88421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F41E152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D6DE007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385332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DC7929" w14:textId="77777777" w:rsidR="00B42AD8" w:rsidRPr="00307CF9" w:rsidRDefault="00B42AD8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720E520" w14:textId="6120261A" w:rsidR="00B42AD8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02BE2F" w14:textId="29629288" w:rsidR="00B42AD8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EE7C35" w:rsidRPr="00307CF9" w14:paraId="670E8FAC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0FE9FF8" w14:textId="436F5117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4BD6D1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7CF515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D2E259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0424142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E3B0B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ABC0C6E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35C655" w14:textId="65D40BE9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0673C8" w14:textId="12D9CF2D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4B5BF" w14:textId="77777777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0D1E0D" w14:textId="459C3223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5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46C55E" w14:textId="143C548A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</w:tr>
      <w:tr w:rsidR="00EE7C35" w:rsidRPr="00307CF9" w14:paraId="143B56DB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8B84D07" w14:textId="73FCC1EE" w:rsidR="00EE7C35" w:rsidRPr="00307CF9" w:rsidRDefault="00BA382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White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16FDDD0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9D26FE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ED9B1E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649443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870F5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0323DB1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75B592" w14:textId="48EDA98B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3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C38F10" w14:textId="608E1C2D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54174D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20ED18C" w14:textId="6983F438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0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89A2E8" w14:textId="063CEA21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</w:tc>
      </w:tr>
      <w:tr w:rsidR="00EE7C35" w:rsidRPr="00307CF9" w14:paraId="5617380D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BAB564D" w14:textId="53CE2203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Low Birthweigh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1AB49E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68FF9C6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6DFBBE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25F878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04322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77C1C15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4E3C54" w14:textId="46DBCCA7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6D2F2C" w14:textId="7947087E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B7577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EA45291" w14:textId="69EEA909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1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005DB2" w14:textId="03D7AF31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</w:tr>
      <w:tr w:rsidR="00EE7C35" w:rsidRPr="00307CF9" w14:paraId="6D968B6E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CC3A26E" w14:textId="066BC8DA" w:rsidR="00EE7C35" w:rsidRPr="00307CF9" w:rsidRDefault="00EE7C35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BAS </w:t>
            </w:r>
            <w:r w:rsidR="00BA3821"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II naming vocabulary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3B447C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4BF1074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E70FF4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5BC701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E3027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EBA2A3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F3AA2C" w14:textId="351DC435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CD43A6C" w14:textId="51FCF799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D1EBF2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556AEC" w14:textId="04689404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F3A891" w14:textId="3B030D2F" w:rsidR="00EE7C35" w:rsidRPr="00307CF9" w:rsidRDefault="00F8670A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EE7C35" w:rsidRPr="00307CF9" w14:paraId="191A1781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C3B0F75" w14:textId="329FE850" w:rsidR="00EE7C35" w:rsidRPr="00307CF9" w:rsidRDefault="00BA382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 xml:space="preserve">BSRA-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CCD7BE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7D5E81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9F4379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1EC2CD0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FCF59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E42747C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7B79C9" w14:textId="70B39A52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9FBEB77" w14:textId="353431A7" w:rsidR="00EE7C35" w:rsidRPr="00307CF9" w:rsidRDefault="006B3DA2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84E6BC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5947E1C" w14:textId="7CC2A0B7" w:rsidR="00EE7C35" w:rsidRPr="00307CF9" w:rsidRDefault="001425B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B6BA68" w14:textId="571E112C" w:rsidR="00EE7C35" w:rsidRPr="00307CF9" w:rsidRDefault="001425B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EE7C35" w:rsidRPr="00307CF9" w14:paraId="0F13F9AE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50DE82" w14:textId="134EF91D" w:rsidR="00EE7C35" w:rsidRPr="00307CF9" w:rsidRDefault="00BA3821" w:rsidP="00CA4C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Maternal psychological distre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74C951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45BE2B8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1592D3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AAE645F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D6170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69FBFC1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98C468C" w14:textId="14359239" w:rsidR="00EE7C35" w:rsidRPr="00307CF9" w:rsidRDefault="001425B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7B5761" w14:textId="39D01DE7" w:rsidR="00EE7C35" w:rsidRPr="00307CF9" w:rsidRDefault="001425B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D3FB02" w14:textId="77777777" w:rsidR="00EE7C35" w:rsidRPr="00307CF9" w:rsidRDefault="00EE7C35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A513C3E" w14:textId="519C97B2" w:rsidR="00EE7C35" w:rsidRPr="00307CF9" w:rsidRDefault="001425B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80D90F" w14:textId="30F0D17F" w:rsidR="00EE7C35" w:rsidRPr="00307CF9" w:rsidRDefault="001425B3" w:rsidP="00CA4C3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EE7C35" w:rsidRPr="00307CF9" w14:paraId="5BA5275F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339D1D6" w14:textId="53E6B543" w:rsidR="00EE7C35" w:rsidRPr="00307CF9" w:rsidRDefault="00BA3821" w:rsidP="00EA36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Mother is university e</w:t>
            </w:r>
            <w:r w:rsidR="00EE7C35" w:rsidRPr="00307CF9">
              <w:rPr>
                <w:rFonts w:ascii="Times New Roman" w:hAnsi="Times New Roman" w:cs="Times New Roman"/>
                <w:sz w:val="22"/>
                <w:szCs w:val="22"/>
              </w:rPr>
              <w:t>duca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33E133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532EEF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3C2C4A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7BE5D4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CD2C7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C9EF130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8979090" w14:textId="3EEDAD4E" w:rsidR="00EE7C35" w:rsidRPr="00307CF9" w:rsidRDefault="006172B1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2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9919ACA" w14:textId="3F1E5B88" w:rsidR="00EE7C35" w:rsidRPr="00307CF9" w:rsidRDefault="006172B1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EBECE2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2EB681A" w14:textId="7F1D9298" w:rsidR="00EE7C35" w:rsidRPr="00307CF9" w:rsidRDefault="00F8670A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-0.1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058AA8" w14:textId="2C8DDF36" w:rsidR="00EE7C35" w:rsidRPr="00307CF9" w:rsidRDefault="00F8670A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460</w:t>
            </w:r>
          </w:p>
        </w:tc>
      </w:tr>
      <w:tr w:rsidR="00EE7C35" w:rsidRPr="00307CF9" w14:paraId="0A5D7572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6B644E3" w14:textId="3E6F4BFD" w:rsidR="00EE7C35" w:rsidRPr="00307CF9" w:rsidRDefault="00EE7C35" w:rsidP="00EA36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Two caregiv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97D8CD6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090B573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8DD019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752852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8B871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7E89B31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196A654" w14:textId="308E0579" w:rsidR="00EE7C35" w:rsidRPr="00307CF9" w:rsidRDefault="006172B1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77C458" w14:textId="5374B26C" w:rsidR="00EE7C35" w:rsidRPr="00307CF9" w:rsidRDefault="006172B1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B47063" w14:textId="77777777" w:rsidR="00EE7C35" w:rsidRPr="00307CF9" w:rsidRDefault="00EE7C35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4848B9" w14:textId="59B8D62F" w:rsidR="00EE7C35" w:rsidRPr="00307CF9" w:rsidRDefault="00F8670A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1ADB56" w14:textId="22FDB26D" w:rsidR="00EE7C35" w:rsidRPr="00307CF9" w:rsidRDefault="00F8670A" w:rsidP="000061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6B3DA2" w:rsidRPr="00307CF9" w14:paraId="45F1C7A2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71EAE69" w14:textId="69B7A7F0" w:rsidR="006B3DA2" w:rsidRPr="00307CF9" w:rsidRDefault="006B3DA2" w:rsidP="00EA36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15EB61" w14:textId="3EED7228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2.796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6F3BE08" w14:textId="70716EFB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CE11EB" w14:textId="77777777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F925C7B" w14:textId="36415148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3.347</w:t>
            </w:r>
            <w:r w:rsidR="00F12A16" w:rsidRPr="00307CF9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2BB1E" w14:textId="17DB9CAE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7013EF9" w14:textId="77777777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5D99E77" w14:textId="4EC6DD9C" w:rsidR="006B3DA2" w:rsidRPr="00307CF9" w:rsidRDefault="006172B1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2.641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A1040F" w14:textId="58EF5ECC" w:rsidR="006B3DA2" w:rsidRPr="00307CF9" w:rsidRDefault="006172B1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2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25A292" w14:textId="77777777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2DA7CD4" w14:textId="7F747462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4.197</w:t>
            </w:r>
            <w:r w:rsidR="0036739B" w:rsidRPr="00307CF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F396ED" w14:textId="7FAA0886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339</w:t>
            </w:r>
          </w:p>
        </w:tc>
      </w:tr>
      <w:tr w:rsidR="006B3DA2" w:rsidRPr="00307CF9" w14:paraId="623F62FE" w14:textId="77777777" w:rsidTr="00AC597B">
        <w:tc>
          <w:tcPr>
            <w:tcW w:w="1317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81B8162" w14:textId="2E826987" w:rsidR="006B3DA2" w:rsidRPr="00307CF9" w:rsidRDefault="006B3DA2" w:rsidP="002940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b/>
                <w:sz w:val="22"/>
                <w:szCs w:val="22"/>
              </w:rPr>
              <w:t>Random Effects</w:t>
            </w:r>
          </w:p>
        </w:tc>
      </w:tr>
      <w:tr w:rsidR="002940FF" w:rsidRPr="00307CF9" w14:paraId="633342D2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F87AFD8" w14:textId="3AC69DFD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child intercept varia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71C90F" w14:textId="05D3C5C6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30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3B2B40" w14:textId="2856FDE5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F7182F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67860F" w14:textId="14E08DD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0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ED620" w14:textId="05AE1E5E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1B959F2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EBC8E53" w14:textId="31C3E57C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30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ACF844" w14:textId="068CCA7D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BD3B1E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691D5C1" w14:textId="25D75AA1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03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C1F726" w14:textId="51BC9792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</w:tr>
      <w:tr w:rsidR="002940FF" w:rsidRPr="00307CF9" w14:paraId="6106D6B0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D5BB677" w14:textId="77777777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child slope variance (age)</w:t>
            </w:r>
          </w:p>
          <w:p w14:paraId="34C927CA" w14:textId="7273F754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child intercept slope variance covariance (ag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082ECD" w14:textId="63119221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**</w:t>
            </w:r>
          </w:p>
          <w:p w14:paraId="341FDA06" w14:textId="44FBF072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441E35" w14:textId="20479419" w:rsidR="002940FF" w:rsidRPr="00AC597B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3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8F82DB6" w14:textId="75094970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  <w:p w14:paraId="00533D09" w14:textId="145932C0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FCB73C" w14:textId="460E4594" w:rsidR="002940FF" w:rsidRPr="00AC597B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FE84A6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3CFA48A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**</w:t>
            </w:r>
          </w:p>
          <w:p w14:paraId="4FE7F1F0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338C81" w14:textId="103959AF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24BB8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  <w:p w14:paraId="3B8F8DB6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A1ED2F" w14:textId="0D3C5DFB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914E005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A2E670C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**</w:t>
            </w:r>
          </w:p>
          <w:p w14:paraId="113418B2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E2DF47" w14:textId="16A41645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3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F711FC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  <w:p w14:paraId="3479BDE0" w14:textId="77777777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9CA13A" w14:textId="3D75FF3C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E2006A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4C720D" w14:textId="3D277113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***</w:t>
            </w:r>
          </w:p>
          <w:p w14:paraId="2D29C211" w14:textId="3606C9B0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7431AA" w14:textId="2DA22099" w:rsidR="002940FF" w:rsidRP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7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985F96" w14:textId="2B581A01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  <w:p w14:paraId="6DEA6696" w14:textId="546E7A9B" w:rsid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627EBA" w14:textId="36A4670F" w:rsidR="002940FF" w:rsidRPr="002940FF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  <w:tr w:rsidR="002940FF" w:rsidRPr="00307CF9" w14:paraId="1AE4C289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2A68518" w14:textId="7EB90448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child slope variance (age</w:t>
            </w:r>
            <w:r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94CDB29" w14:textId="7719C97F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  <w:r w:rsidR="00A2601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4808DE1" w14:textId="3145EA60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CFF6B7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387543" w14:textId="5FEE2F03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780AE" w14:textId="4F8E7535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9106F00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7F1A08" w14:textId="3353FFEE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  <w:r w:rsidR="00A2601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516863E" w14:textId="4F7C35AC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28AA21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1370E7" w14:textId="5D7F324E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DF419C" w14:textId="73B9B9B8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2940FF" w:rsidRPr="00307CF9" w14:paraId="4BF08A94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F680A3D" w14:textId="69FCC743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child intercept slope variance covariance (age</w:t>
            </w:r>
            <w:r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5DB641" w14:textId="623D33EC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1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725AB43" w14:textId="60FDD6C6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280667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98A67D3" w14:textId="27335A68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DCB4B" w14:textId="78200DB0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52CB438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F0A961E" w14:textId="6B23DFF9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1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2DEB92" w14:textId="5A54412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B2FE61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D5ADDF" w14:textId="3716AA73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7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7C2DAA" w14:textId="7B95D91D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2940FF" w:rsidRPr="00307CF9" w14:paraId="296B7B92" w14:textId="77777777" w:rsidTr="002940FF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AF886D4" w14:textId="2D066B2E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child slope (age) slope (age</w:t>
            </w:r>
            <w:r w:rsidRPr="00307C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) variance covaria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593C39" w14:textId="0525554E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681BF1" w14:textId="04464FFB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4C019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34A46DD" w14:textId="00BA04D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D6693" w14:textId="7B584ECB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2A4EA85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C5D758" w14:textId="6D544C02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FE31B72" w14:textId="55F4D692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A09B0A" w14:textId="77777777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689212" w14:textId="3EB7177C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B8824D" w14:textId="110CC3E5" w:rsidR="002940FF" w:rsidRPr="00307CF9" w:rsidRDefault="002940FF" w:rsidP="00294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2940FF" w:rsidRPr="00307CF9" w14:paraId="1CFCAF71" w14:textId="77777777" w:rsidTr="002940FF"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2E405EB7" w14:textId="479FC907" w:rsidR="002940FF" w:rsidRPr="00307CF9" w:rsidRDefault="002940FF" w:rsidP="00294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Between-occasion variance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767E4FD8" w14:textId="31A1C2F2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2.063***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6CA089A" w14:textId="2CE62097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FB8F4F4" w14:textId="77777777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59A1BE5" w14:textId="25C094C2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725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42CDF5C" w14:textId="3F902631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</w:tcPr>
          <w:p w14:paraId="6881849E" w14:textId="77777777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4BC98414" w14:textId="68179DF5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2.004***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0CDCD593" w14:textId="1A2A2936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EFA27DF" w14:textId="77777777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2DD843B8" w14:textId="6D13A4C8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1.635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5CAABC0A" w14:textId="7ECD0A88" w:rsidR="002940FF" w:rsidRPr="00307CF9" w:rsidRDefault="002940FF" w:rsidP="002940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7CF9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</w:tr>
    </w:tbl>
    <w:p w14:paraId="37181B18" w14:textId="13089E41" w:rsidR="00C74884" w:rsidRPr="00307CF9" w:rsidRDefault="00C74884" w:rsidP="00614DD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07CF9">
        <w:rPr>
          <w:rFonts w:ascii="Times New Roman" w:hAnsi="Times New Roman" w:cs="Times New Roman"/>
          <w:i/>
          <w:sz w:val="22"/>
          <w:szCs w:val="22"/>
        </w:rPr>
        <w:t>Note</w:t>
      </w:r>
      <w:r w:rsidR="00EE4801" w:rsidRPr="00307CF9">
        <w:rPr>
          <w:rFonts w:ascii="Times New Roman" w:hAnsi="Times New Roman" w:cs="Times New Roman"/>
          <w:i/>
          <w:sz w:val="22"/>
          <w:szCs w:val="22"/>
        </w:rPr>
        <w:t>s</w:t>
      </w:r>
      <w:r w:rsidRPr="00307CF9">
        <w:rPr>
          <w:rFonts w:ascii="Times New Roman" w:hAnsi="Times New Roman" w:cs="Times New Roman"/>
          <w:i/>
          <w:sz w:val="22"/>
          <w:szCs w:val="22"/>
        </w:rPr>
        <w:t>.</w:t>
      </w:r>
      <w:r w:rsidR="00EE4801" w:rsidRPr="00307CF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E4801" w:rsidRPr="00307CF9">
        <w:rPr>
          <w:rFonts w:ascii="Times New Roman" w:hAnsi="Times New Roman" w:cs="Times New Roman"/>
          <w:sz w:val="22"/>
          <w:szCs w:val="22"/>
        </w:rPr>
        <w:t>BAS II = British Ability Scales II; BSRA-R = Bracken School Readiness Assessment Revised.</w:t>
      </w:r>
      <w:r w:rsidRPr="00307CF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307CF9">
        <w:rPr>
          <w:rFonts w:ascii="Times New Roman" w:hAnsi="Times New Roman" w:cs="Times New Roman"/>
          <w:sz w:val="22"/>
          <w:szCs w:val="22"/>
        </w:rPr>
        <w:t>*</w:t>
      </w:r>
      <w:r w:rsidRPr="00307CF9">
        <w:rPr>
          <w:rFonts w:ascii="Times New Roman" w:hAnsi="Times New Roman" w:cs="Times New Roman"/>
          <w:i/>
          <w:sz w:val="22"/>
          <w:szCs w:val="22"/>
        </w:rPr>
        <w:t>p</w:t>
      </w:r>
      <w:r w:rsidR="00EE4801" w:rsidRPr="00307CF9">
        <w:rPr>
          <w:rFonts w:ascii="Times New Roman" w:hAnsi="Times New Roman" w:cs="Times New Roman"/>
          <w:sz w:val="22"/>
          <w:szCs w:val="22"/>
        </w:rPr>
        <w:t xml:space="preserve"> &lt; .05; **</w:t>
      </w:r>
      <w:r w:rsidR="00EE4801" w:rsidRPr="00307CF9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="00EE4801" w:rsidRPr="00307CF9">
        <w:rPr>
          <w:rFonts w:ascii="Times New Roman" w:hAnsi="Times New Roman" w:cs="Times New Roman"/>
          <w:sz w:val="22"/>
          <w:szCs w:val="22"/>
        </w:rPr>
        <w:t>&lt; .01; **</w:t>
      </w:r>
      <w:r w:rsidR="00EE4801" w:rsidRPr="00307CF9">
        <w:rPr>
          <w:rFonts w:ascii="Times New Roman" w:hAnsi="Times New Roman" w:cs="Times New Roman"/>
          <w:i/>
          <w:sz w:val="22"/>
          <w:szCs w:val="22"/>
        </w:rPr>
        <w:t xml:space="preserve">p </w:t>
      </w:r>
      <w:r w:rsidR="00EE4801" w:rsidRPr="00307CF9">
        <w:rPr>
          <w:rFonts w:ascii="Times New Roman" w:hAnsi="Times New Roman" w:cs="Times New Roman"/>
          <w:sz w:val="22"/>
          <w:szCs w:val="22"/>
        </w:rPr>
        <w:t xml:space="preserve">&lt; .001. </w:t>
      </w:r>
      <w:r w:rsidRPr="00307CF9">
        <w:rPr>
          <w:rFonts w:ascii="Times New Roman" w:hAnsi="Times New Roman" w:cs="Times New Roman"/>
          <w:sz w:val="22"/>
          <w:szCs w:val="22"/>
        </w:rPr>
        <w:t xml:space="preserve"> </w:t>
      </w:r>
      <w:r w:rsidR="0013256A">
        <w:rPr>
          <w:rFonts w:ascii="Times New Roman" w:hAnsi="Times New Roman" w:cs="Times New Roman"/>
          <w:sz w:val="22"/>
          <w:szCs w:val="22"/>
        </w:rPr>
        <w:t xml:space="preserve">SED = socio-economic disadvantage. </w:t>
      </w:r>
    </w:p>
    <w:sectPr w:rsidR="00C74884" w:rsidRPr="00307CF9" w:rsidSect="008A428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8D"/>
    <w:rsid w:val="00006153"/>
    <w:rsid w:val="00020F4B"/>
    <w:rsid w:val="00035B93"/>
    <w:rsid w:val="000379D6"/>
    <w:rsid w:val="0013256A"/>
    <w:rsid w:val="001425B3"/>
    <w:rsid w:val="001B356B"/>
    <w:rsid w:val="00242E97"/>
    <w:rsid w:val="00293EDE"/>
    <w:rsid w:val="002940FF"/>
    <w:rsid w:val="002C1846"/>
    <w:rsid w:val="00307CF9"/>
    <w:rsid w:val="003665C2"/>
    <w:rsid w:val="0036739B"/>
    <w:rsid w:val="004034C8"/>
    <w:rsid w:val="00444394"/>
    <w:rsid w:val="00470B04"/>
    <w:rsid w:val="004801FC"/>
    <w:rsid w:val="004D3EF5"/>
    <w:rsid w:val="005A7847"/>
    <w:rsid w:val="00614DD5"/>
    <w:rsid w:val="006172B1"/>
    <w:rsid w:val="00665139"/>
    <w:rsid w:val="00695F22"/>
    <w:rsid w:val="006B3DA2"/>
    <w:rsid w:val="006C2F34"/>
    <w:rsid w:val="00740D01"/>
    <w:rsid w:val="00756AF2"/>
    <w:rsid w:val="008133F7"/>
    <w:rsid w:val="008751CB"/>
    <w:rsid w:val="008A1BA1"/>
    <w:rsid w:val="008A428D"/>
    <w:rsid w:val="009D7EC9"/>
    <w:rsid w:val="00A26010"/>
    <w:rsid w:val="00AC597B"/>
    <w:rsid w:val="00B11D7B"/>
    <w:rsid w:val="00B42AD8"/>
    <w:rsid w:val="00BA3821"/>
    <w:rsid w:val="00BD7979"/>
    <w:rsid w:val="00BE6D58"/>
    <w:rsid w:val="00C74884"/>
    <w:rsid w:val="00CA4C39"/>
    <w:rsid w:val="00CF324E"/>
    <w:rsid w:val="00D1584C"/>
    <w:rsid w:val="00D76765"/>
    <w:rsid w:val="00D86988"/>
    <w:rsid w:val="00E33BC2"/>
    <w:rsid w:val="00EA36E7"/>
    <w:rsid w:val="00EB085E"/>
    <w:rsid w:val="00ED12F6"/>
    <w:rsid w:val="00EE4801"/>
    <w:rsid w:val="00EE7C35"/>
    <w:rsid w:val="00F12A16"/>
    <w:rsid w:val="00F15199"/>
    <w:rsid w:val="00F8670A"/>
    <w:rsid w:val="00F91302"/>
    <w:rsid w:val="00FA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8169E8"/>
  <w14:defaultImageDpi w14:val="300"/>
  <w15:docId w15:val="{4A77348C-2485-4E89-8981-F9981B6F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86988"/>
  </w:style>
  <w:style w:type="character" w:styleId="Emphasis">
    <w:name w:val="Emphasis"/>
    <w:basedOn w:val="DefaultParagraphFont"/>
    <w:uiPriority w:val="20"/>
    <w:qFormat/>
    <w:rsid w:val="00D869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Eirini</cp:lastModifiedBy>
  <cp:revision>12</cp:revision>
  <dcterms:created xsi:type="dcterms:W3CDTF">2016-09-14T10:33:00Z</dcterms:created>
  <dcterms:modified xsi:type="dcterms:W3CDTF">2016-12-21T09:55:00Z</dcterms:modified>
</cp:coreProperties>
</file>